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0" w:type="dxa"/>
        <w:tblLook w:val="04A0" w:firstRow="1" w:lastRow="0" w:firstColumn="1" w:lastColumn="0" w:noHBand="0" w:noVBand="1"/>
      </w:tblPr>
      <w:tblGrid>
        <w:gridCol w:w="2889"/>
        <w:gridCol w:w="1839"/>
        <w:gridCol w:w="1762"/>
        <w:gridCol w:w="2070"/>
      </w:tblGrid>
      <w:tr w:rsidR="00C316DB" w:rsidRPr="00A7551B" w14:paraId="2A66E7A7" w14:textId="77777777" w:rsidTr="00BE4B25">
        <w:trPr>
          <w:trHeight w:val="30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CDC" w14:textId="77777777" w:rsidR="00C316DB" w:rsidRPr="00A7551B" w:rsidRDefault="00C316DB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able S2a</w:t>
            </w: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: Occupation as a predictor of serum positivity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for </w:t>
            </w: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ARS-CoV-2 antibodies</w:t>
            </w:r>
          </w:p>
        </w:tc>
      </w:tr>
      <w:tr w:rsidR="00C316DB" w:rsidRPr="00A7551B" w14:paraId="6E57DC9A" w14:textId="77777777" w:rsidTr="00BE4B25">
        <w:trPr>
          <w:trHeight w:val="64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271" w14:textId="77777777" w:rsidR="00C316DB" w:rsidRPr="00A7551B" w:rsidRDefault="00C316DB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D3B8C" w14:textId="77777777" w:rsidR="00C316DB" w:rsidRPr="00A7551B" w:rsidRDefault="00C316DB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with SARS-CoV-2 antibody in serum positive/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32D" w14:textId="77777777" w:rsidR="00C316DB" w:rsidRPr="00A7551B" w:rsidRDefault="00C316DB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3E9933CB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F62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34D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presen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74F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abs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154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</w:tr>
      <w:tr w:rsidR="00C316DB" w:rsidRPr="00A7551B" w14:paraId="186407E9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C026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ountan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3DA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2C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8E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  <w:tr w:rsidR="00C316DB" w:rsidRPr="00A7551B" w14:paraId="573AB313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2167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inistration offic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941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E7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C5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1-6.04)</w:t>
            </w:r>
          </w:p>
        </w:tc>
      </w:tr>
      <w:tr w:rsidR="00C316DB" w:rsidRPr="00A7551B" w14:paraId="7DEB470C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F37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er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64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4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B1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21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 (0.03-1.53)</w:t>
            </w:r>
          </w:p>
        </w:tc>
      </w:tr>
      <w:tr w:rsidR="00C316DB" w:rsidRPr="00A7551B" w14:paraId="5807D3CC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282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nsello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0D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1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4DB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/5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B9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 (0.52 - 6.46)</w:t>
            </w:r>
          </w:p>
        </w:tc>
      </w:tr>
      <w:tr w:rsidR="00C316DB" w:rsidRPr="00A7551B" w14:paraId="6181A143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236F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cto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297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D49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EF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 (0.41-8.67)</w:t>
            </w:r>
          </w:p>
        </w:tc>
      </w:tr>
      <w:tr w:rsidR="00C316DB" w:rsidRPr="00A7551B" w14:paraId="107D95EC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363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iv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3F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36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2C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4 (0.46 - 57.61)</w:t>
            </w:r>
          </w:p>
        </w:tc>
      </w:tr>
      <w:tr w:rsidR="00C316DB" w:rsidRPr="00A7551B" w14:paraId="6726BE45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702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ironmental health offic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0B0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04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73B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  <w:tr w:rsidR="00C316DB" w:rsidRPr="00A7551B" w14:paraId="0C99C7A1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CE6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han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99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9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84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/4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E5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 (0.24-1.36)</w:t>
            </w:r>
          </w:p>
        </w:tc>
      </w:tr>
      <w:tr w:rsidR="00C316DB" w:rsidRPr="00A7551B" w14:paraId="3AD3424A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24E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b scientis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14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04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F32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  <w:tr w:rsidR="00C316DB" w:rsidRPr="00A7551B" w14:paraId="19918E5C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4EB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28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/24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EF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/3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E3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 (0.76-2.09)</w:t>
            </w:r>
          </w:p>
        </w:tc>
      </w:tr>
      <w:tr w:rsidR="00C316DB" w:rsidRPr="00A7551B" w14:paraId="4AED8320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081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rse aid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75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6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4F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13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 (0.29-1.93)</w:t>
            </w:r>
          </w:p>
        </w:tc>
      </w:tr>
      <w:tr w:rsidR="00C316DB" w:rsidRPr="00A7551B" w14:paraId="6061EB9E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708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armacis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0A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3E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8EA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  <w:tr w:rsidR="00C316DB" w:rsidRPr="00A7551B" w14:paraId="4154A220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0C4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diograph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60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91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A9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  <w:tr w:rsidR="00C316DB" w:rsidRPr="00A7551B" w14:paraId="09CAB8D6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6C5B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urit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AE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22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D37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 (0.18-12.05)</w:t>
            </w:r>
          </w:p>
        </w:tc>
      </w:tr>
      <w:tr w:rsidR="00C316DB" w:rsidRPr="00A7551B" w14:paraId="7CEAA6D3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4FA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ent Nurs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D3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4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5D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76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0.4-2.72)</w:t>
            </w:r>
          </w:p>
        </w:tc>
      </w:tr>
      <w:tr w:rsidR="00C316DB" w:rsidRPr="00A7551B" w14:paraId="2BD77CBA" w14:textId="77777777" w:rsidTr="00BE4B25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E224" w14:textId="77777777" w:rsidR="00C316DB" w:rsidRPr="00A7551B" w:rsidRDefault="00C316DB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chnicia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51B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0D7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26E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</w:tr>
    </w:tbl>
    <w:p w14:paraId="04D8B022" w14:textId="77777777" w:rsidR="00D52BC4" w:rsidRDefault="00C316DB"/>
    <w:p w14:paraId="07E9C38C" w14:textId="77777777" w:rsidR="00C316DB" w:rsidRDefault="00C316DB" w:rsidP="00C316DB"/>
    <w:tbl>
      <w:tblPr>
        <w:tblW w:w="9340" w:type="dxa"/>
        <w:tblLook w:val="04A0" w:firstRow="1" w:lastRow="0" w:firstColumn="1" w:lastColumn="0" w:noHBand="0" w:noVBand="1"/>
      </w:tblPr>
      <w:tblGrid>
        <w:gridCol w:w="2529"/>
        <w:gridCol w:w="2193"/>
        <w:gridCol w:w="2101"/>
        <w:gridCol w:w="2468"/>
        <w:gridCol w:w="222"/>
      </w:tblGrid>
      <w:tr w:rsidR="00C316DB" w:rsidRPr="00A7551B" w14:paraId="41852511" w14:textId="77777777" w:rsidTr="00BE4B25">
        <w:trPr>
          <w:trHeight w:val="320"/>
        </w:trPr>
        <w:tc>
          <w:tcPr>
            <w:tcW w:w="9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85E" w14:textId="77777777" w:rsidR="00C316DB" w:rsidRPr="00A7551B" w:rsidRDefault="00C316DB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able S2b </w:t>
            </w: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 Work station as a predictor of serum positivity of SARS-CoV-2 antibodies</w:t>
            </w:r>
          </w:p>
        </w:tc>
      </w:tr>
      <w:tr w:rsidR="00C316DB" w:rsidRPr="00A7551B" w14:paraId="326194E1" w14:textId="77777777" w:rsidTr="00BE4B25">
        <w:trPr>
          <w:trHeight w:val="6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BA1" w14:textId="77777777" w:rsidR="00C316DB" w:rsidRPr="00A7551B" w:rsidRDefault="00C316DB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F99C9" w14:textId="77777777" w:rsidR="00C316DB" w:rsidRPr="00A7551B" w:rsidRDefault="00C316DB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with SARS-CoV-2 antibody in serum positive/negativ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3A1" w14:textId="77777777" w:rsidR="00C316DB" w:rsidRPr="00A7551B" w:rsidRDefault="00C316DB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FDB" w14:textId="77777777" w:rsidR="00C316DB" w:rsidRPr="00A7551B" w:rsidRDefault="00C316DB" w:rsidP="00BE4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316DB" w:rsidRPr="00A7551B" w14:paraId="7D5A6E8A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39E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3028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present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606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absent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ECA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95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732E77AB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AB5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A &amp; 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DE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3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B1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4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28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 (0.14-2.57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54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5989847C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1C6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Admi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D1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3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B1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4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AD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 (0.13-2.34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20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13BBA02C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47F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All rounde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1B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/3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C6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/54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1A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4-3.4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12B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27CB0C97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4B7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Clinic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3F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2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FA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/55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193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 (0.39-4.6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77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5B00B63F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4B6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Clinical, lab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B6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2D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6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C6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 (0.08-4.8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B7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284FB502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A8F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Counselling are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A77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AE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7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77D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6 (0.28-23.3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E5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1022AAB3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71E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Disease Contro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81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F6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6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84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6B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0E382901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4C2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Kitche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50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08A1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6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40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 (0.04-2.44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67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5FDF7808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554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Mainten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BB5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3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D2B8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4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24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 (0.04-2.44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C7C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24F25493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5D5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OP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792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8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8E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/49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98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 (1.23-4.2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7C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68C15CA6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1FB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Pharmac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E6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82B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19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C5F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6F9D9F22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B1F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Point of entry, exi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6E7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1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25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/56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B18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 (0.3-6.1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53A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7516256C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CFB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Radiograph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5F3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108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7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D01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 (0.23-17.8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C0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2AB5B2DB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1DC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Reception are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80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08E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5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54B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 (0.07-4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071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51059B21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34D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Transpor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F5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306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/57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0E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 (0.64-166.97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2A4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6DB" w:rsidRPr="00A7551B" w14:paraId="12B33884" w14:textId="77777777" w:rsidTr="00BE4B25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1AC0" w14:textId="77777777" w:rsidR="00C316DB" w:rsidRPr="00A7551B" w:rsidRDefault="00C316DB" w:rsidP="00BE4B2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lang w:eastAsia="en-GB"/>
              </w:rPr>
              <w:t>Ward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28D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/25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B770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/326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118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 (0.47-1.4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AA69" w14:textId="77777777" w:rsidR="00C316DB" w:rsidRPr="00A7551B" w:rsidRDefault="00C316DB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08BE68A" w14:textId="77777777" w:rsidR="00C316DB" w:rsidRDefault="00C316DB">
      <w:bookmarkStart w:id="0" w:name="_GoBack"/>
      <w:bookmarkEnd w:id="0"/>
    </w:p>
    <w:sectPr w:rsidR="00C31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6DB"/>
    <w:rsid w:val="002F3741"/>
    <w:rsid w:val="00C316DB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9634"/>
  <w15:chartTrackingRefBased/>
  <w15:docId w15:val="{EB305E79-6634-415F-98AC-9C4392F9D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6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E4807B-7322-4C34-B200-2F16529865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AE844-213E-4BAA-BD86-DFFA235BF6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E224F7-44DC-43BF-8940-7ABD18E0C578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0d0500e1-0ac4-4805-8fda-a4d58abf0a35"/>
    <ds:schemaRef ds:uri="http://schemas.microsoft.com/office/2006/documentManagement/types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25:00Z</dcterms:created>
  <dcterms:modified xsi:type="dcterms:W3CDTF">2021-03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